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4"/>
        <w:gridCol w:w="1246"/>
        <w:gridCol w:w="1496"/>
        <w:gridCol w:w="1496"/>
        <w:gridCol w:w="1747"/>
      </w:tblGrid>
      <w:tr w:rsidR="001A29A3" w:rsidRPr="001A29A3" w14:paraId="47DB9DB4" w14:textId="77777777" w:rsidTr="002038A1">
        <w:trPr>
          <w:trHeight w:val="307"/>
        </w:trPr>
        <w:tc>
          <w:tcPr>
            <w:tcW w:w="9219" w:type="dxa"/>
            <w:gridSpan w:val="5"/>
            <w:shd w:val="clear" w:color="auto" w:fill="auto"/>
            <w:noWrap/>
            <w:vAlign w:val="center"/>
            <w:hideMark/>
          </w:tcPr>
          <w:p w14:paraId="570DCF6E" w14:textId="7407F3DA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Material Table S1 Power analysi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the study entitled “</w:t>
            </w:r>
            <w:r w:rsidRPr="001A29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Impact of COVID-19 Pandemic on Weight and Body Mass Index in Saudi Arabia: A Longitudinal Stud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”, Alshahrani SM, et al.</w:t>
            </w:r>
          </w:p>
        </w:tc>
      </w:tr>
      <w:tr w:rsidR="001A29A3" w:rsidRPr="001A29A3" w14:paraId="0AC1B433" w14:textId="77777777" w:rsidTr="002038A1">
        <w:trPr>
          <w:trHeight w:val="307"/>
        </w:trPr>
        <w:tc>
          <w:tcPr>
            <w:tcW w:w="3234" w:type="dxa"/>
            <w:shd w:val="clear" w:color="auto" w:fill="auto"/>
            <w:noWrap/>
            <w:vAlign w:val="center"/>
            <w:hideMark/>
          </w:tcPr>
          <w:p w14:paraId="31E35339" w14:textId="7B5DD05D" w:rsidR="001A29A3" w:rsidRPr="001A29A3" w:rsidRDefault="002038A1" w:rsidP="002038A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everal Paired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Difference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n weight between pre-2020 and post-2020 in Kilograms (kg)</w:t>
            </w:r>
          </w:p>
        </w:tc>
        <w:tc>
          <w:tcPr>
            <w:tcW w:w="5984" w:type="dxa"/>
            <w:gridSpan w:val="4"/>
            <w:shd w:val="clear" w:color="auto" w:fill="auto"/>
            <w:noWrap/>
            <w:vAlign w:val="center"/>
            <w:hideMark/>
          </w:tcPr>
          <w:p w14:paraId="78FC8686" w14:textId="134BF126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ample sized needed for several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 Deviation of the Paired Differences</w:t>
            </w:r>
          </w:p>
        </w:tc>
      </w:tr>
      <w:tr w:rsidR="002038A1" w:rsidRPr="001A29A3" w14:paraId="0B03D4F4" w14:textId="77777777" w:rsidTr="002038A1">
        <w:trPr>
          <w:trHeight w:val="307"/>
        </w:trPr>
        <w:tc>
          <w:tcPr>
            <w:tcW w:w="3234" w:type="dxa"/>
            <w:shd w:val="clear" w:color="auto" w:fill="auto"/>
            <w:noWrap/>
            <w:vAlign w:val="center"/>
            <w:hideMark/>
          </w:tcPr>
          <w:p w14:paraId="442AC332" w14:textId="26898FB3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78F379F" w14:textId="612CEA3E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D: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C559C2B" w14:textId="47D11775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D: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B54C316" w14:textId="3B7DC882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D: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0DCCF5F1" w14:textId="6381F75F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D: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</w:tr>
      <w:tr w:rsidR="002038A1" w:rsidRPr="001A29A3" w14:paraId="39EDCAB7" w14:textId="77777777" w:rsidTr="002038A1">
        <w:trPr>
          <w:trHeight w:val="307"/>
        </w:trPr>
        <w:tc>
          <w:tcPr>
            <w:tcW w:w="3234" w:type="dxa"/>
            <w:shd w:val="clear" w:color="auto" w:fill="auto"/>
            <w:noWrap/>
            <w:vAlign w:val="center"/>
            <w:hideMark/>
          </w:tcPr>
          <w:p w14:paraId="2D0D432C" w14:textId="3FD34FDD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: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0D6C11A" w14:textId="77777777" w:rsidR="001A29A3" w:rsidRPr="00DF300E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30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0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9BB05A4" w14:textId="77777777" w:rsidR="001A29A3" w:rsidRPr="00DF300E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F30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2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6D466E2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15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6D7B9AC8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491</w:t>
            </w:r>
          </w:p>
        </w:tc>
      </w:tr>
      <w:tr w:rsidR="002038A1" w:rsidRPr="001A29A3" w14:paraId="4CCCDBC3" w14:textId="77777777" w:rsidTr="002038A1">
        <w:trPr>
          <w:trHeight w:val="307"/>
        </w:trPr>
        <w:tc>
          <w:tcPr>
            <w:tcW w:w="3234" w:type="dxa"/>
            <w:shd w:val="clear" w:color="auto" w:fill="auto"/>
            <w:noWrap/>
            <w:vAlign w:val="center"/>
            <w:hideMark/>
          </w:tcPr>
          <w:p w14:paraId="7286A339" w14:textId="5CFE9131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: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230AC42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04D1ED8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0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9A50727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4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B105655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25</w:t>
            </w:r>
          </w:p>
        </w:tc>
      </w:tr>
      <w:tr w:rsidR="002038A1" w:rsidRPr="001A29A3" w14:paraId="6DDFDCBB" w14:textId="77777777" w:rsidTr="002038A1">
        <w:trPr>
          <w:trHeight w:val="307"/>
        </w:trPr>
        <w:tc>
          <w:tcPr>
            <w:tcW w:w="3234" w:type="dxa"/>
            <w:shd w:val="clear" w:color="auto" w:fill="auto"/>
            <w:noWrap/>
            <w:vAlign w:val="center"/>
            <w:hideMark/>
          </w:tcPr>
          <w:p w14:paraId="6A179C5B" w14:textId="2D14FA11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: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6D64B11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60A9642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8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F33159A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0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5D0948E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23</w:t>
            </w:r>
          </w:p>
        </w:tc>
      </w:tr>
      <w:tr w:rsidR="002038A1" w:rsidRPr="001A29A3" w14:paraId="26949CB7" w14:textId="77777777" w:rsidTr="002038A1">
        <w:trPr>
          <w:trHeight w:val="307"/>
        </w:trPr>
        <w:tc>
          <w:tcPr>
            <w:tcW w:w="3234" w:type="dxa"/>
            <w:shd w:val="clear" w:color="auto" w:fill="auto"/>
            <w:noWrap/>
            <w:vAlign w:val="center"/>
            <w:hideMark/>
          </w:tcPr>
          <w:p w14:paraId="4023E746" w14:textId="18CA1BEB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: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C6C2D4A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D1246F4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138B4AA" w14:textId="605386E3" w:rsidR="001A29A3" w:rsidRPr="001A29A3" w:rsidRDefault="00D95AA2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6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5777B62C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08</w:t>
            </w:r>
          </w:p>
        </w:tc>
      </w:tr>
      <w:tr w:rsidR="002038A1" w:rsidRPr="001A29A3" w14:paraId="33C09E6B" w14:textId="77777777" w:rsidTr="002038A1">
        <w:trPr>
          <w:trHeight w:val="307"/>
        </w:trPr>
        <w:tc>
          <w:tcPr>
            <w:tcW w:w="3234" w:type="dxa"/>
            <w:shd w:val="clear" w:color="auto" w:fill="auto"/>
            <w:noWrap/>
            <w:vAlign w:val="center"/>
            <w:hideMark/>
          </w:tcPr>
          <w:p w14:paraId="2E4CCD15" w14:textId="1C9DD3A0" w:rsidR="001A29A3" w:rsidRPr="001A29A3" w:rsidRDefault="007B5255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: </w:t>
            </w:r>
            <w:r w:rsidR="001A29A3"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36465BC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D9FC599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56C526E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6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7A30341" w14:textId="77777777" w:rsidR="001A29A3" w:rsidRPr="001A29A3" w:rsidRDefault="001A29A3" w:rsidP="002038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29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42</w:t>
            </w:r>
          </w:p>
        </w:tc>
      </w:tr>
    </w:tbl>
    <w:p w14:paraId="7834DB4E" w14:textId="6C4B0B03" w:rsidR="007567FE" w:rsidRDefault="007567FE" w:rsidP="001A29A3"/>
    <w:p w14:paraId="15F266C2" w14:textId="77777777" w:rsidR="00F26EFB" w:rsidRDefault="00F26EFB" w:rsidP="001A29A3"/>
    <w:p w14:paraId="39CB4D83" w14:textId="1EA64B49" w:rsidR="00D95AA2" w:rsidRPr="001A29A3" w:rsidRDefault="00D95AA2" w:rsidP="001A29A3"/>
    <w:sectPr w:rsidR="00D95AA2" w:rsidRPr="001A2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EJzE3NLIyMzExMDAyUdpeDU4uLM/DyQAsNaAAMKTZ4sAAAA"/>
  </w:docVars>
  <w:rsids>
    <w:rsidRoot w:val="00CF0E9B"/>
    <w:rsid w:val="001A29A3"/>
    <w:rsid w:val="002038A1"/>
    <w:rsid w:val="00464395"/>
    <w:rsid w:val="007567FE"/>
    <w:rsid w:val="007B5255"/>
    <w:rsid w:val="00AB45FA"/>
    <w:rsid w:val="00CF0E9B"/>
    <w:rsid w:val="00D95AA2"/>
    <w:rsid w:val="00DF300E"/>
    <w:rsid w:val="00E966C0"/>
    <w:rsid w:val="00F26EFB"/>
    <w:rsid w:val="00FC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D0EFB"/>
  <w15:chartTrackingRefBased/>
  <w15:docId w15:val="{28703C8D-7D31-48ED-9008-5C406AEA6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4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ahrani, Saeed (LLU)</dc:creator>
  <cp:keywords/>
  <dc:description/>
  <cp:lastModifiedBy>William Murano</cp:lastModifiedBy>
  <cp:revision>2</cp:revision>
  <dcterms:created xsi:type="dcterms:W3CDTF">2021-12-01T10:17:00Z</dcterms:created>
  <dcterms:modified xsi:type="dcterms:W3CDTF">2022-01-12T16:43:00Z</dcterms:modified>
</cp:coreProperties>
</file>